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beforeAutospacing="1" w:after="100" w:afterAutospacing="1" w:line="360" w:lineRule="auto"/>
        <w:rPr>
          <w:rFonts w:hint="eastAsia" w:ascii="Times New Roman" w:hAnsi="Times New Roman" w:cs="Times New Roman"/>
          <w:b/>
          <w:bCs/>
          <w:color w:val="FF0000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FF0000"/>
          <w:szCs w:val="21"/>
          <w:lang w:val="en-US" w:eastAsia="zh-CN"/>
        </w:rPr>
        <w:drawing>
          <wp:inline distT="0" distB="0" distL="114300" distR="114300">
            <wp:extent cx="3741420" cy="1984375"/>
            <wp:effectExtent l="0" t="0" r="7620" b="1206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41420" cy="198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00" w:beforeAutospacing="1" w:after="100" w:afterAutospacing="1" w:line="360" w:lineRule="auto"/>
        <w:rPr>
          <w:rFonts w:hint="eastAsia" w:ascii="Times New Roman" w:hAnsi="Times New Roman" w:cs="Times New Roman" w:eastAsiaTheme="minorEastAsia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>Figure S1.</w:t>
      </w:r>
      <w:bookmarkStart w:id="0" w:name="OLE_LINK243"/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Cs w:val="21"/>
          <w:lang w:val="en-US" w:eastAsia="zh-CN"/>
        </w:rPr>
        <w:t>Correlation between plasma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Cs w:val="21"/>
        </w:rPr>
        <w:t>IL-1</w:t>
      </w:r>
      <w:r>
        <w:rPr>
          <w:rFonts w:ascii="Times New Roman" w:hAnsi="Times New Roman" w:cs="Times New Roman"/>
          <w:color w:val="auto"/>
          <w:szCs w:val="21"/>
        </w:rPr>
        <w:t>β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, leukocyte GPR43/NLRP3 expression, and fecal butyric acid. </w:t>
      </w:r>
      <w:bookmarkStart w:id="4" w:name="_GoBack"/>
      <w:bookmarkEnd w:id="4"/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Plas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ma</w:t>
      </w:r>
      <w:bookmarkStart w:id="1" w:name="OLE_LINK161"/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IL-1</w:t>
      </w:r>
      <w:bookmarkStart w:id="2" w:name="OLE_LINK1"/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β</w:t>
      </w:r>
      <w:bookmarkEnd w:id="1"/>
      <w:bookmarkEnd w:id="2"/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levels were positively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associated with 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he </w:t>
      </w:r>
      <w:bookmarkStart w:id="3" w:name="OLE_LINK196"/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GPR43-NLRP3 score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bookmarkEnd w:id="3"/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(A)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nd negatively with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fecal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butyric acid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B)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bookmarkEnd w:id="0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NmZDM4NTYzYjc2MTBmMWMzMWYwMjAwMGI2YmIyYjEifQ=="/>
  </w:docVars>
  <w:rsids>
    <w:rsidRoot w:val="09152888"/>
    <w:rsid w:val="09152888"/>
    <w:rsid w:val="2EEB70FA"/>
    <w:rsid w:val="562305EA"/>
    <w:rsid w:val="6DA52DB9"/>
    <w:rsid w:val="6F541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</Words>
  <Characters>90</Characters>
  <Lines>0</Lines>
  <Paragraphs>0</Paragraphs>
  <TotalTime>5</TotalTime>
  <ScaleCrop>false</ScaleCrop>
  <LinksUpToDate>false</LinksUpToDate>
  <CharactersWithSpaces>102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7T15:03:00Z</dcterms:created>
  <dc:creator>房辰</dc:creator>
  <cp:lastModifiedBy>Chen Fang</cp:lastModifiedBy>
  <dcterms:modified xsi:type="dcterms:W3CDTF">2024-04-10T04:41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2A6575D7AC894CAD850BBA0523EF750A</vt:lpwstr>
  </property>
</Properties>
</file>